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560"/>
        <w:gridCol w:w="1559"/>
        <w:gridCol w:w="1479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N=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ervention (N=1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 (N=16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 (year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58.1 (13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59.1 (13.1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57.2 (14.6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x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1 (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 (60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2 (75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untry of birth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Australia/New Zeal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1 (7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0 (63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Amer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6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As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2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6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Euro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25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glish as first language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3 (87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5 (94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(13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 (6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ducation (highest level completed)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Secondary/high schoo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 (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20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 (31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Vocation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6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Universi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 (40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 (31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Postgraduate diploma/masters/Ph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 (33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 (31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Income (AU$)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 xml:space="preserve">Ni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 xml:space="preserve">20,00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20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 xml:space="preserve">20,001-50,00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20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50,001-80,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20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(13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80,001-110,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&gt;110,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 (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(13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27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refer not to sa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 (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27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 (31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esid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Metropolitan of Victoria st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1 (73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4 (88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Rural of Victoria st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27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6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Interst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6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since diagno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Median (Rang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0 (1-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.9 (1-22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.9 (1-20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agnosis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Acute leukemia (AML/AL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(1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6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Chronic lymphocytic leukemia (CLL/SL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 (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2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25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Chronic myeloid leukemia (CM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2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(13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Lymphoma non-Hodgk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 (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 (38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Multiple myelo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19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Myeloproliferative neoplasm (MP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2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Myelodysplastic syndrome (MDS) 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orbidity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 xml:space="preserve">Having chronic condition(s) other th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 (53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 (44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 xml:space="preserve">Taking oral medication(s) for the chronic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condition(s) other than canc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 (5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19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one operating system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Andro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2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 (56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iO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7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 (44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ople living with the participant,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Ni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(1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 (13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Partn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5 (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8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81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Frie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Not provid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(6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i/>
          <w:iCs/>
          <w:sz w:val="20"/>
          <w:szCs w:val="20"/>
        </w:rPr>
        <w:t>There were no significant differences between attributes at p&lt;0.05</w:t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0:32:00Z</dcterms:created>
  <dc:creator>THU HA DANG</dc:creator>
  <dc:description/>
  <cp:keywords/>
  <dc:language>en-US</dc:language>
  <cp:lastModifiedBy>Shivangi Upadhyay</cp:lastModifiedBy>
  <dcterms:modified xsi:type="dcterms:W3CDTF">2025-01-22T08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01443e5236378644db13c0dfc8b3a5dfb92351299f37a9cd34db8e1991cf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